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3420"/>
        <w:gridCol w:w="2236"/>
        <w:gridCol w:w="1184"/>
        <w:gridCol w:w="76"/>
        <w:gridCol w:w="1184"/>
      </w:tblGrid>
      <w:tr>
        <w:trPr>
          <w:trHeight w:val="355" w:hRule="atLeast"/>
        </w:trPr>
        <w:tc>
          <w:tcPr>
            <w:tcW w:w="7924" w:type="dxa"/>
            <w:gridSpan w:val="4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pplementary table 2. Primers used for resequencin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agmen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ion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GGGTGTTTGGAGTTA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GAGTTCCAGGACCG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GGAAGGGCTGTCTGCATGC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CAGGTTGAAGTAGTGATGC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CACGCAGATTTTTCAAGCAGG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TGCTATTGACTTGCAGGCAG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GGTGAGTTCTCGGCTGT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TATGTTTATTGCGGCACT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GGACCCCATGCACG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ind w:left="2608" w:hanging="26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TGGACATGGCCTCC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AGTCGGACTCAGGCC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TGACCACAAAGTTCT C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CTGGTCCACCTCTGCC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GTCAGCTCCTCCCTG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TGTAGATGGCAAGTGCCAG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ATGCTGCTGCCTTCAGT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1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GCCAACCAAGCAGTG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CAGGTGCTGCATGCT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1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CTGGGACAGAGGCTGC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CTTCCCATGGTCCTGG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TTGGTTCCTTCTGAGACG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TGAGGTGCATCTCCTG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1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GTTTCCATGCCGCTTC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CTCCCTTCCTCCAGTTTA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1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TTCCGAGGAGCTAAACTGGA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AAGGATGGTGATGGCC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1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CCTTGGAGGACTCAAGC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ACCCAGAGGCAACAGA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1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CCTGG TGT GAG CCC TAG AG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GAGAGGGGCAGAGCAGG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1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GCCTGGCCGAGGG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GTCCTCTGCAGCAC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2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AGCTGTGCATGGTGGCC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GTTTGCGCCCTCG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2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CGCCCTGCATGCCAGCAA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ATGTTTCCAGGCATGTTTGA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TGCTCAGGTGGCAGGG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CCACCAGACCCAGG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2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GTGCTCTCCCATAAGCCC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CTGCCGGCCTAGG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2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AGGACCTCCAAATGCTCC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AGCATGAACTGGGCC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2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GATAAGGCCCTGTGCC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CCCTGCCCTAGGAG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2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GGCCTTCACATCTCCCC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GGCTGTAAGTGCCGC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2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GGGTTCACGCATGC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TGACTACCTGGCTGTC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2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ATTCCGTGTTTTCTGTTGGG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GGTGAGACAGGCATGG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2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CACACACTGGCAGGAACC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CACATCCCAGCT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3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CAATTGCTGGGTGTGGGC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G TGT GGC TCA CGG G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3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CATGGGTATCAGGAACAGC C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CGAGGCACAGACG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3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GTCTGTGCCTCGCC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AGTCCTCTGGCAATAGG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xon 33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CTATTGCCAGAGGACTCC</w:t>
            </w:r>
          </w:p>
        </w:tc>
        <w:tc>
          <w:tcPr>
            <w:tcW w:w="34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CTATTGCCAGAGGACTCC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1906" w:h="16838"/>
      <w:pgMar w:left="1134" w:right="1134" w:gutter="0" w:header="0" w:top="998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Emphasis">
    <w:name w:val="Emphasis"/>
    <w:basedOn w:val="Standardskrifttypeiafsnit"/>
    <w:qFormat/>
    <w:rPr>
      <w:i/>
      <w:iCs/>
    </w:rPr>
  </w:style>
  <w:style w:type="character" w:styleId="PageNumber">
    <w:name w:val="Page Number"/>
    <w:basedOn w:val="Standardskrifttypeiafsnit"/>
    <w:rPr/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character" w:styleId="Tegn1">
    <w:name w:val=" Tegn1"/>
    <w:basedOn w:val="Standardskrifttypeiafsnit"/>
    <w:qFormat/>
    <w:rPr>
      <w:sz w:val="24"/>
      <w:szCs w:val="24"/>
      <w:lang w:val="da-DK" w:bidi="ar-SA"/>
    </w:rPr>
  </w:style>
  <w:style w:type="character" w:styleId="VisitedInternetLink">
    <w:name w:val="FollowedHyperlink"/>
    <w:basedOn w:val="Standardskrifttypeiafsnit"/>
    <w:rPr>
      <w:color w:val="800080"/>
      <w:u w:val="single"/>
    </w:rPr>
  </w:style>
  <w:style w:type="character" w:styleId="Highlight">
    <w:name w:val="highlight"/>
    <w:basedOn w:val="Standardskrifttypeiafsnit"/>
    <w:qFormat/>
    <w:rPr>
      <w:sz w:val="29"/>
      <w:szCs w:val="29"/>
      <w:shd w:fill="FFFFFF" w:val="clear"/>
    </w:rPr>
  </w:style>
  <w:style w:type="character" w:styleId="LineNumbering">
    <w:name w:val="Lin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Dokumentoversigt">
    <w:name w:val="Dokumentoversigt"/>
    <w:basedOn w:val="Normal"/>
    <w:qFormat/>
    <w:pPr>
      <w:shd w:fill="000080" w:val="clear"/>
    </w:pPr>
    <w:rPr>
      <w:rFonts w:ascii="Tahoma" w:hAnsi="Tahoma" w:cs="Tahoma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2:51:00Z</dcterms:created>
  <dc:creator>marbak02</dc:creator>
  <dc:description/>
  <dc:language>en-US</dc:language>
  <cp:lastModifiedBy>mordah02</cp:lastModifiedBy>
  <cp:lastPrinted>2012-01-24T15:03:00Z</cp:lastPrinted>
  <dcterms:modified xsi:type="dcterms:W3CDTF">2012-03-23T12:51:00Z</dcterms:modified>
  <cp:revision>2</cp:revision>
  <dc:subject/>
  <dc:title>Novel mutations in ABCA3, lung function and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